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498F0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rFonts w:cstheme="minorHAnsi"/>
          <w:b/>
          <w:bCs/>
          <w:szCs w:val="24"/>
          <w:lang w:val="en-US"/>
        </w:rPr>
      </w:pPr>
      <w:r>
        <w:rPr>
          <w:rFonts w:cstheme="minorHAnsi"/>
          <w:b/>
          <w:bCs/>
          <w:color w:val="000000"/>
          <w:szCs w:val="24"/>
          <w:lang w:val="en-US"/>
        </w:rPr>
        <w:t xml:space="preserve">S3 </w:t>
      </w:r>
      <w:r w:rsidRPr="00FE4963">
        <w:rPr>
          <w:rFonts w:cstheme="minorHAnsi"/>
          <w:b/>
          <w:bCs/>
          <w:color w:val="000000"/>
          <w:szCs w:val="24"/>
          <w:lang w:val="en-US"/>
        </w:rPr>
        <w:t>Table</w:t>
      </w:r>
      <w:r>
        <w:rPr>
          <w:rFonts w:cstheme="minorHAnsi"/>
          <w:b/>
          <w:bCs/>
          <w:color w:val="000000"/>
          <w:szCs w:val="24"/>
          <w:lang w:val="en-US"/>
        </w:rPr>
        <w:t>.</w:t>
      </w:r>
      <w:r w:rsidRPr="00FE4963">
        <w:rPr>
          <w:rFonts w:cstheme="minorHAnsi"/>
          <w:b/>
          <w:bCs/>
          <w:color w:val="000000"/>
          <w:szCs w:val="24"/>
          <w:lang w:val="en-US"/>
        </w:rPr>
        <w:t xml:space="preserve"> </w:t>
      </w:r>
      <w:r w:rsidRPr="00FE4963">
        <w:rPr>
          <w:rFonts w:cstheme="minorHAnsi"/>
          <w:b/>
          <w:bCs/>
          <w:szCs w:val="24"/>
          <w:lang w:val="en-US"/>
        </w:rPr>
        <w:t>Questionnaire</w:t>
      </w:r>
    </w:p>
    <w:p w14:paraId="5CBBF1DF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rFonts w:cstheme="minorHAnsi"/>
          <w:b/>
          <w:bCs/>
          <w:szCs w:val="24"/>
          <w:lang w:val="en-US"/>
        </w:rPr>
      </w:pPr>
      <w:r w:rsidRPr="00FE4963">
        <w:rPr>
          <w:rFonts w:cstheme="minorHAnsi"/>
          <w:b/>
          <w:bCs/>
          <w:szCs w:val="24"/>
          <w:lang w:val="en-US"/>
        </w:rPr>
        <w:t>Module 1: Dem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5D1A" w:rsidRPr="00FE4963" w14:paraId="4A47DD79" w14:textId="77777777" w:rsidTr="00486043">
        <w:tc>
          <w:tcPr>
            <w:tcW w:w="9350" w:type="dxa"/>
          </w:tcPr>
          <w:p w14:paraId="313AEB2D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>1. Age</w:t>
            </w:r>
            <w:r w:rsidRPr="00FE4963">
              <w:rPr>
                <w:rFonts w:cstheme="minorHAnsi"/>
                <w:color w:val="000000"/>
                <w:szCs w:val="24"/>
                <w:cs/>
              </w:rPr>
              <w:t xml:space="preserve"> </w:t>
            </w:r>
            <w:r w:rsidRPr="00FE4963">
              <w:rPr>
                <w:rFonts w:cstheme="minorHAnsi"/>
                <w:color w:val="000000"/>
                <w:szCs w:val="24"/>
              </w:rPr>
              <w:t>_____   years</w:t>
            </w:r>
          </w:p>
          <w:p w14:paraId="3C5CFE28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>2. Sex</w:t>
            </w:r>
          </w:p>
          <w:p w14:paraId="568F1215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Male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 </w:t>
            </w:r>
          </w:p>
          <w:p w14:paraId="49B58965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Female</w:t>
            </w:r>
          </w:p>
          <w:p w14:paraId="5464B265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Prefer not to say</w:t>
            </w:r>
          </w:p>
          <w:p w14:paraId="361CAA34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 xml:space="preserve">3. Religious </w:t>
            </w:r>
          </w:p>
          <w:p w14:paraId="04BA5ABF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Buddhist</w:t>
            </w:r>
          </w:p>
          <w:p w14:paraId="7C37FA4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Christian </w:t>
            </w:r>
          </w:p>
          <w:p w14:paraId="0A8A1632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Muslim</w:t>
            </w:r>
          </w:p>
          <w:p w14:paraId="6E8234E2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Non-religious</w:t>
            </w:r>
          </w:p>
          <w:p w14:paraId="1433AF33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Others, please specify …………………………………</w:t>
            </w:r>
          </w:p>
          <w:p w14:paraId="1DD4FCFD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 xml:space="preserve">4. Highest education level </w:t>
            </w:r>
          </w:p>
          <w:p w14:paraId="0EFA3800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Below elementary school</w:t>
            </w:r>
          </w:p>
          <w:p w14:paraId="3043136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Elementary school</w:t>
            </w:r>
          </w:p>
          <w:p w14:paraId="184CCB49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High school / vocational certificate / equivalence </w:t>
            </w:r>
          </w:p>
          <w:p w14:paraId="551F7A12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High vocational certificate / equivalence </w:t>
            </w:r>
          </w:p>
          <w:p w14:paraId="339AFA7A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Bachelor’s degree / equivalence </w:t>
            </w:r>
          </w:p>
          <w:p w14:paraId="5B87F069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Master’s degree or higher</w:t>
            </w:r>
          </w:p>
          <w:p w14:paraId="091EE109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 xml:space="preserve">5. Occupation </w:t>
            </w:r>
          </w:p>
          <w:p w14:paraId="00ABD789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Bureaucrat/state enterprise officer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/</w:t>
            </w:r>
            <w:r w:rsidRPr="00FE4963">
              <w:rPr>
                <w:rFonts w:asciiTheme="minorHAnsi" w:hAnsiTheme="minorHAnsi" w:cstheme="minorHAnsi"/>
                <w:color w:val="000000"/>
              </w:rPr>
              <w:t>civil servant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/</w:t>
            </w:r>
            <w:r w:rsidRPr="00FE4963">
              <w:rPr>
                <w:rFonts w:asciiTheme="minorHAnsi" w:hAnsiTheme="minorHAnsi" w:cstheme="minorHAnsi"/>
                <w:color w:val="000000"/>
              </w:rPr>
              <w:t>government officer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(</w:t>
            </w:r>
            <w:r w:rsidRPr="00FE4963">
              <w:rPr>
                <w:rFonts w:asciiTheme="minorHAnsi" w:hAnsiTheme="minorHAnsi" w:cstheme="minorHAnsi"/>
                <w:color w:val="000000"/>
              </w:rPr>
              <w:t xml:space="preserve">except medical or healthcare worker) </w:t>
            </w:r>
          </w:p>
          <w:p w14:paraId="5B785E43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Private company’s employer 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(</w:t>
            </w:r>
            <w:r w:rsidRPr="00FE4963">
              <w:rPr>
                <w:rFonts w:asciiTheme="minorHAnsi" w:hAnsiTheme="minorHAnsi" w:cstheme="minorHAnsi"/>
                <w:color w:val="000000"/>
              </w:rPr>
              <w:t>except medical or healthcare worker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)</w:t>
            </w:r>
          </w:p>
          <w:p w14:paraId="33C512B9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Medical or healthcare worker </w:t>
            </w:r>
          </w:p>
          <w:p w14:paraId="2A6C151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Business owner/merchant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</w:t>
            </w:r>
          </w:p>
          <w:p w14:paraId="0F7274BE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Freelance</w:t>
            </w:r>
          </w:p>
          <w:p w14:paraId="34F55EE3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Public transportation driver 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(</w:t>
            </w:r>
            <w:r w:rsidRPr="00FE4963">
              <w:rPr>
                <w:rFonts w:asciiTheme="minorHAnsi" w:hAnsiTheme="minorHAnsi" w:cstheme="minorHAnsi"/>
                <w:color w:val="000000"/>
              </w:rPr>
              <w:t xml:space="preserve">bus, train, taxi, motor-tricycle or motorbike) </w:t>
            </w:r>
          </w:p>
          <w:p w14:paraId="4445F757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lastRenderedPageBreak/>
              <w:t xml:space="preserve">Daily </w:t>
            </w:r>
            <w:proofErr w:type="spellStart"/>
            <w:r w:rsidRPr="00FE4963">
              <w:rPr>
                <w:rFonts w:asciiTheme="minorHAnsi" w:hAnsiTheme="minorHAnsi" w:cstheme="minorHAnsi"/>
                <w:color w:val="000000"/>
              </w:rPr>
              <w:t>labo</w:t>
            </w:r>
            <w:r>
              <w:rPr>
                <w:rFonts w:asciiTheme="minorHAnsi" w:hAnsiTheme="minorHAnsi" w:cstheme="minorHAnsi"/>
                <w:color w:val="000000"/>
              </w:rPr>
              <w:t>u</w:t>
            </w:r>
            <w:r w:rsidRPr="00FE4963">
              <w:rPr>
                <w:rFonts w:asciiTheme="minorHAnsi" w:hAnsiTheme="minorHAnsi" w:cstheme="minorHAnsi"/>
                <w:color w:val="000000"/>
              </w:rPr>
              <w:t>rer</w:t>
            </w:r>
            <w:proofErr w:type="spellEnd"/>
          </w:p>
          <w:p w14:paraId="4B2EAC61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Messenger/delivery services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</w:t>
            </w:r>
          </w:p>
          <w:p w14:paraId="5897F508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Agriculture</w:t>
            </w:r>
          </w:p>
          <w:p w14:paraId="58A00E0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Student</w:t>
            </w:r>
          </w:p>
          <w:p w14:paraId="0F47A98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Unemployed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/</w:t>
            </w:r>
            <w:r w:rsidRPr="00FE4963">
              <w:rPr>
                <w:rFonts w:asciiTheme="minorHAnsi" w:hAnsiTheme="minorHAnsi" w:cstheme="minorHAnsi"/>
                <w:color w:val="000000"/>
              </w:rPr>
              <w:t>retired</w:t>
            </w:r>
          </w:p>
          <w:p w14:paraId="4B400267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>6. Are you the Village Health Volunteer?</w:t>
            </w:r>
          </w:p>
          <w:p w14:paraId="71A8F924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Yes</w:t>
            </w:r>
          </w:p>
          <w:p w14:paraId="7A6ABE1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  <w:cs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No</w:t>
            </w:r>
          </w:p>
          <w:p w14:paraId="6C0BFE87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  <w:r w:rsidRPr="00FE4963">
              <w:rPr>
                <w:rFonts w:cstheme="minorHAnsi"/>
                <w:color w:val="000000"/>
                <w:szCs w:val="24"/>
              </w:rPr>
              <w:t xml:space="preserve">7. Province you are currently living </w:t>
            </w:r>
          </w:p>
          <w:p w14:paraId="23307077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Choice of 77 provinces for selection </w:t>
            </w:r>
          </w:p>
          <w:p w14:paraId="14573C9B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</w:rPr>
            </w:pPr>
            <w:r w:rsidRPr="00FE4963">
              <w:rPr>
                <w:rFonts w:cstheme="minorHAnsi"/>
                <w:color w:val="000000"/>
                <w:szCs w:val="24"/>
                <w:cs/>
              </w:rPr>
              <w:t xml:space="preserve">8. </w:t>
            </w:r>
            <w:r w:rsidRPr="00FE4963">
              <w:rPr>
                <w:rFonts w:cstheme="minorHAnsi"/>
                <w:color w:val="000000"/>
                <w:szCs w:val="24"/>
              </w:rPr>
              <w:t xml:space="preserve">Do you have any chronic diseases? </w:t>
            </w:r>
            <w:r w:rsidRPr="00FE4963">
              <w:rPr>
                <w:rFonts w:cstheme="minorHAnsi"/>
                <w:color w:val="000000"/>
                <w:szCs w:val="24"/>
                <w:cs/>
              </w:rPr>
              <w:t>(</w:t>
            </w:r>
            <w:r w:rsidRPr="00FE4963">
              <w:rPr>
                <w:rFonts w:cstheme="minorHAnsi"/>
                <w:color w:val="000000"/>
                <w:szCs w:val="24"/>
              </w:rPr>
              <w:t>Can choose more than one answer</w:t>
            </w:r>
            <w:r w:rsidRPr="00FE4963">
              <w:rPr>
                <w:rFonts w:cstheme="minorHAnsi"/>
                <w:color w:val="000000"/>
                <w:szCs w:val="24"/>
                <w:cs/>
              </w:rPr>
              <w:t>)</w:t>
            </w:r>
          </w:p>
          <w:p w14:paraId="71BCC2B3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Diabetes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(</w:t>
            </w:r>
            <w:r w:rsidRPr="00FE4963">
              <w:rPr>
                <w:rFonts w:asciiTheme="minorHAnsi" w:hAnsiTheme="minorHAnsi" w:cstheme="minorHAnsi"/>
                <w:color w:val="000000"/>
              </w:rPr>
              <w:t>both type 1 and type 2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)</w:t>
            </w:r>
          </w:p>
          <w:p w14:paraId="7186364D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Cardiovascular disease (including high blood pressure and hyperlipidemia) </w:t>
            </w:r>
          </w:p>
          <w:p w14:paraId="44DE09C1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Neurovascular disease </w:t>
            </w:r>
          </w:p>
          <w:p w14:paraId="15290C9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Chronic kidney disease (end stage)</w:t>
            </w:r>
          </w:p>
          <w:p w14:paraId="62D54177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Chronic respiratory disease </w:t>
            </w:r>
            <w:proofErr w:type="gramStart"/>
            <w:r w:rsidRPr="00FE4963">
              <w:rPr>
                <w:rFonts w:asciiTheme="minorHAnsi" w:hAnsiTheme="minorHAnsi" w:cstheme="minorHAnsi"/>
                <w:color w:val="000000"/>
              </w:rPr>
              <w:t>e.g.</w:t>
            </w:r>
            <w:proofErr w:type="gramEnd"/>
            <w:r w:rsidRPr="00FE4963">
              <w:rPr>
                <w:rFonts w:asciiTheme="minorHAnsi" w:hAnsiTheme="minorHAnsi" w:cstheme="minorHAnsi"/>
                <w:color w:val="000000"/>
              </w:rPr>
              <w:t xml:space="preserve"> chronic obstructive pulmonary disease (COPD) and uncontrolled asthma </w:t>
            </w:r>
          </w:p>
          <w:p w14:paraId="2A3D640C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Cancer </w:t>
            </w:r>
          </w:p>
          <w:p w14:paraId="1033F6D4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Obesity (weight &gt; 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100 </w:t>
            </w:r>
            <w:r w:rsidRPr="00FE4963">
              <w:rPr>
                <w:rFonts w:asciiTheme="minorHAnsi" w:hAnsiTheme="minorHAnsi" w:cstheme="minorHAnsi"/>
                <w:color w:val="000000"/>
              </w:rPr>
              <w:t xml:space="preserve">kilograms or BMI &gt; 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35 </w:t>
            </w:r>
            <w:r w:rsidRPr="00FE4963">
              <w:rPr>
                <w:rFonts w:asciiTheme="minorHAnsi" w:hAnsiTheme="minorHAnsi" w:cstheme="minorHAnsi"/>
                <w:color w:val="000000"/>
              </w:rPr>
              <w:t>kg/m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>2)</w:t>
            </w:r>
          </w:p>
          <w:p w14:paraId="3490EE05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Others, please specify …………………………………</w:t>
            </w:r>
          </w:p>
          <w:p w14:paraId="370808D6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</w:tbl>
    <w:p w14:paraId="42083BBB" w14:textId="77777777" w:rsidR="00BC5D1A" w:rsidRPr="00FE4963" w:rsidRDefault="00BC5D1A" w:rsidP="00BC5D1A">
      <w:pPr>
        <w:spacing w:line="360" w:lineRule="auto"/>
        <w:rPr>
          <w:color w:val="000000"/>
          <w:szCs w:val="24"/>
          <w:lang w:val="en-US"/>
        </w:rPr>
      </w:pPr>
    </w:p>
    <w:p w14:paraId="50E8476E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szCs w:val="24"/>
          <w:lang w:val="en-US"/>
        </w:rPr>
      </w:pPr>
      <w:r w:rsidRPr="009A6897">
        <w:rPr>
          <w:b/>
          <w:bCs/>
          <w:szCs w:val="24"/>
        </w:rPr>
        <w:t xml:space="preserve">Module 2: </w:t>
      </w:r>
      <w:r w:rsidRPr="009A6897">
        <w:rPr>
          <w:rFonts w:cstheme="minorHAnsi"/>
          <w:b/>
          <w:bCs/>
          <w:szCs w:val="24"/>
        </w:rPr>
        <w:t>V</w:t>
      </w:r>
      <w:proofErr w:type="spellStart"/>
      <w:r w:rsidRPr="009A6897">
        <w:rPr>
          <w:rFonts w:cstheme="minorHAnsi"/>
          <w:b/>
          <w:bCs/>
          <w:szCs w:val="24"/>
          <w:lang w:val="en-US"/>
        </w:rPr>
        <w:t>accine</w:t>
      </w:r>
      <w:proofErr w:type="spellEnd"/>
      <w:r w:rsidRPr="00FE4963">
        <w:rPr>
          <w:rFonts w:cstheme="minorHAnsi"/>
          <w:b/>
          <w:bCs/>
          <w:szCs w:val="24"/>
          <w:lang w:val="en-US"/>
        </w:rPr>
        <w:t xml:space="preserve"> accep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5D1A" w:rsidRPr="00FE4963" w14:paraId="65FB175E" w14:textId="77777777" w:rsidTr="00486043">
        <w:tc>
          <w:tcPr>
            <w:tcW w:w="9350" w:type="dxa"/>
          </w:tcPr>
          <w:p w14:paraId="7A092046" w14:textId="77777777" w:rsidR="00BC5D1A" w:rsidRPr="00FE4963" w:rsidRDefault="00BC5D1A" w:rsidP="00BC5D1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1" w:hanging="284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Do you want to get the Covid-19 vaccine? (Please choose only one answer)</w:t>
            </w:r>
          </w:p>
          <w:p w14:paraId="4B280B0D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Yes</w:t>
            </w:r>
          </w:p>
          <w:p w14:paraId="5A3CC1AB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No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</w:t>
            </w:r>
          </w:p>
          <w:p w14:paraId="67DEB60E" w14:textId="77777777" w:rsidR="00BC5D1A" w:rsidRPr="00FE4963" w:rsidRDefault="00BC5D1A" w:rsidP="00BC5D1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Not sure</w:t>
            </w:r>
          </w:p>
        </w:tc>
      </w:tr>
    </w:tbl>
    <w:p w14:paraId="6CBC5AA5" w14:textId="77777777" w:rsidR="00BC5D1A" w:rsidRPr="00FE4963" w:rsidRDefault="00BC5D1A" w:rsidP="00BC5D1A">
      <w:pPr>
        <w:spacing w:line="360" w:lineRule="auto"/>
        <w:rPr>
          <w:rFonts w:cstheme="minorHAnsi"/>
          <w:color w:val="000000"/>
          <w:szCs w:val="24"/>
          <w:lang w:val="en-US"/>
        </w:rPr>
      </w:pPr>
    </w:p>
    <w:p w14:paraId="10EE628E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rFonts w:cstheme="minorHAnsi"/>
          <w:b/>
          <w:bCs/>
          <w:szCs w:val="24"/>
          <w:lang w:val="en-US"/>
        </w:rPr>
      </w:pPr>
    </w:p>
    <w:p w14:paraId="2447A9BE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szCs w:val="24"/>
          <w:cs/>
          <w:lang w:val="en-US"/>
        </w:rPr>
      </w:pPr>
      <w:r w:rsidRPr="009A6897">
        <w:rPr>
          <w:b/>
          <w:bCs/>
          <w:szCs w:val="24"/>
          <w:lang w:val="en-US"/>
        </w:rPr>
        <w:lastRenderedPageBreak/>
        <w:t>Modul</w:t>
      </w:r>
      <w:r w:rsidRPr="009A6897">
        <w:rPr>
          <w:b/>
          <w:bCs/>
          <w:szCs w:val="24"/>
        </w:rPr>
        <w:t>e 3: Exposure and ability to differentiate</w:t>
      </w:r>
      <w:r w:rsidRPr="00FE4963">
        <w:rPr>
          <w:szCs w:val="24"/>
        </w:rPr>
        <w:t xml:space="preserve"> </w:t>
      </w:r>
      <w:r w:rsidRPr="00FE4963">
        <w:rPr>
          <w:rFonts w:cstheme="minorHAnsi"/>
          <w:b/>
          <w:bCs/>
          <w:szCs w:val="24"/>
          <w:lang w:val="en-US"/>
        </w:rPr>
        <w:t xml:space="preserve">true/false information </w:t>
      </w:r>
    </w:p>
    <w:tbl>
      <w:tblPr>
        <w:tblStyle w:val="TableGrid"/>
        <w:tblW w:w="9293" w:type="dxa"/>
        <w:tblLook w:val="04A0" w:firstRow="1" w:lastRow="0" w:firstColumn="1" w:lastColumn="0" w:noHBand="0" w:noVBand="1"/>
      </w:tblPr>
      <w:tblGrid>
        <w:gridCol w:w="9293"/>
      </w:tblGrid>
      <w:tr w:rsidR="00BC5D1A" w:rsidRPr="00FE4963" w14:paraId="71B1766F" w14:textId="77777777" w:rsidTr="00486043">
        <w:trPr>
          <w:trHeight w:val="6381"/>
        </w:trPr>
        <w:tc>
          <w:tcPr>
            <w:tcW w:w="9293" w:type="dxa"/>
          </w:tcPr>
          <w:p w14:paraId="6C47B4CA" w14:textId="77777777" w:rsidR="00BC5D1A" w:rsidRPr="00FE4963" w:rsidRDefault="00BC5D1A" w:rsidP="00BC5D1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11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Have you ever seen these statements?</w:t>
            </w:r>
          </w:p>
          <w:tbl>
            <w:tblPr>
              <w:tblW w:w="4761" w:type="pct"/>
              <w:tblInd w:w="10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318"/>
              <w:gridCol w:w="1608"/>
              <w:gridCol w:w="1708"/>
            </w:tblGrid>
            <w:tr w:rsidR="00BC5D1A" w:rsidRPr="00FE4963" w14:paraId="627F40E2" w14:textId="77777777" w:rsidTr="00486043">
              <w:trPr>
                <w:trHeight w:val="342"/>
                <w:tblHeader/>
              </w:trPr>
              <w:tc>
                <w:tcPr>
                  <w:tcW w:w="3080" w:type="pct"/>
                  <w:shd w:val="clear" w:color="auto" w:fill="DEEAF6"/>
                </w:tcPr>
                <w:p w14:paraId="15EF9043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Statement</w:t>
                  </w:r>
                </w:p>
              </w:tc>
              <w:tc>
                <w:tcPr>
                  <w:tcW w:w="931" w:type="pct"/>
                  <w:shd w:val="clear" w:color="auto" w:fill="DEEAF6"/>
                </w:tcPr>
                <w:p w14:paraId="227E1CF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b/>
                      <w:bCs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Have seen</w:t>
                  </w:r>
                </w:p>
              </w:tc>
              <w:tc>
                <w:tcPr>
                  <w:tcW w:w="989" w:type="pct"/>
                  <w:shd w:val="clear" w:color="auto" w:fill="DEEAF6"/>
                </w:tcPr>
                <w:p w14:paraId="5B298279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Have not seen</w:t>
                  </w:r>
                </w:p>
              </w:tc>
            </w:tr>
            <w:tr w:rsidR="00BC5D1A" w:rsidRPr="00FE4963" w14:paraId="4D50D0DB" w14:textId="77777777" w:rsidTr="00486043">
              <w:trPr>
                <w:trHeight w:val="394"/>
              </w:trPr>
              <w:tc>
                <w:tcPr>
                  <w:tcW w:w="3080" w:type="pct"/>
                </w:tcPr>
                <w:p w14:paraId="46E911A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1]</w:t>
                  </w:r>
                </w:p>
              </w:tc>
              <w:tc>
                <w:tcPr>
                  <w:tcW w:w="931" w:type="pct"/>
                </w:tcPr>
                <w:p w14:paraId="76569DD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989" w:type="pct"/>
                </w:tcPr>
                <w:p w14:paraId="73F3069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365CE401" w14:textId="77777777" w:rsidTr="00486043">
              <w:trPr>
                <w:trHeight w:val="394"/>
              </w:trPr>
              <w:tc>
                <w:tcPr>
                  <w:tcW w:w="3080" w:type="pct"/>
                </w:tcPr>
                <w:p w14:paraId="3069411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2]</w:t>
                  </w:r>
                </w:p>
              </w:tc>
              <w:tc>
                <w:tcPr>
                  <w:tcW w:w="931" w:type="pct"/>
                </w:tcPr>
                <w:p w14:paraId="50F2FFE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989" w:type="pct"/>
                </w:tcPr>
                <w:p w14:paraId="154FEDA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1D8DDCEE" w14:textId="77777777" w:rsidTr="00486043">
              <w:trPr>
                <w:trHeight w:val="368"/>
              </w:trPr>
              <w:tc>
                <w:tcPr>
                  <w:tcW w:w="3080" w:type="pct"/>
                </w:tcPr>
                <w:p w14:paraId="24A3C70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3]</w:t>
                  </w:r>
                </w:p>
              </w:tc>
              <w:tc>
                <w:tcPr>
                  <w:tcW w:w="931" w:type="pct"/>
                </w:tcPr>
                <w:p w14:paraId="3A16B753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989" w:type="pct"/>
                </w:tcPr>
                <w:p w14:paraId="1483C0F3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3D15BF35" w14:textId="77777777" w:rsidTr="00486043">
              <w:trPr>
                <w:trHeight w:val="420"/>
              </w:trPr>
              <w:tc>
                <w:tcPr>
                  <w:tcW w:w="3080" w:type="pct"/>
                </w:tcPr>
                <w:p w14:paraId="6661683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4]</w:t>
                  </w:r>
                </w:p>
              </w:tc>
              <w:tc>
                <w:tcPr>
                  <w:tcW w:w="931" w:type="pct"/>
                </w:tcPr>
                <w:p w14:paraId="41E7999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989" w:type="pct"/>
                </w:tcPr>
                <w:p w14:paraId="6CFCE623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22793307" w14:textId="77777777" w:rsidTr="00486043">
              <w:trPr>
                <w:trHeight w:val="368"/>
              </w:trPr>
              <w:tc>
                <w:tcPr>
                  <w:tcW w:w="3080" w:type="pct"/>
                </w:tcPr>
                <w:p w14:paraId="06551CB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5]</w:t>
                  </w:r>
                </w:p>
              </w:tc>
              <w:tc>
                <w:tcPr>
                  <w:tcW w:w="931" w:type="pct"/>
                </w:tcPr>
                <w:p w14:paraId="0A3B3E6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989" w:type="pct"/>
                </w:tcPr>
                <w:p w14:paraId="1DD57F1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</w:tbl>
          <w:p w14:paraId="1EA76AB0" w14:textId="77777777" w:rsidR="00BC5D1A" w:rsidRPr="00FE4963" w:rsidRDefault="00BC5D1A" w:rsidP="00BC5D1A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52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 xml:space="preserve">Do you think these statements </w:t>
            </w:r>
            <w:r>
              <w:rPr>
                <w:rFonts w:asciiTheme="minorHAnsi" w:hAnsiTheme="minorHAnsi" w:cstheme="minorHAnsi"/>
                <w:color w:val="000000"/>
              </w:rPr>
              <w:t>are</w:t>
            </w:r>
            <w:r w:rsidRPr="00FE4963">
              <w:rPr>
                <w:rFonts w:asciiTheme="minorHAnsi" w:hAnsiTheme="minorHAnsi" w:cstheme="minorHAnsi"/>
                <w:color w:val="000000"/>
              </w:rPr>
              <w:t xml:space="preserve"> true or false?</w:t>
            </w:r>
          </w:p>
          <w:tbl>
            <w:tblPr>
              <w:tblW w:w="4766" w:type="pct"/>
              <w:tblInd w:w="10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331"/>
              <w:gridCol w:w="997"/>
              <w:gridCol w:w="996"/>
              <w:gridCol w:w="1319"/>
            </w:tblGrid>
            <w:tr w:rsidR="00BC5D1A" w:rsidRPr="00FE4963" w14:paraId="3EEAC81A" w14:textId="77777777" w:rsidTr="00486043">
              <w:trPr>
                <w:trHeight w:val="340"/>
                <w:tblHeader/>
              </w:trPr>
              <w:tc>
                <w:tcPr>
                  <w:tcW w:w="3084" w:type="pct"/>
                  <w:shd w:val="clear" w:color="auto" w:fill="DEEAF6"/>
                </w:tcPr>
                <w:p w14:paraId="17B49EEF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Statement</w:t>
                  </w:r>
                </w:p>
              </w:tc>
              <w:tc>
                <w:tcPr>
                  <w:tcW w:w="577" w:type="pct"/>
                  <w:shd w:val="clear" w:color="auto" w:fill="DEEAF6"/>
                </w:tcPr>
                <w:p w14:paraId="0741E4C2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True</w:t>
                  </w:r>
                </w:p>
              </w:tc>
              <w:tc>
                <w:tcPr>
                  <w:tcW w:w="576" w:type="pct"/>
                  <w:shd w:val="clear" w:color="auto" w:fill="DEEAF6"/>
                </w:tcPr>
                <w:p w14:paraId="05F1A738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False</w:t>
                  </w:r>
                </w:p>
              </w:tc>
              <w:tc>
                <w:tcPr>
                  <w:tcW w:w="763" w:type="pct"/>
                  <w:shd w:val="clear" w:color="auto" w:fill="DEEAF6"/>
                </w:tcPr>
                <w:p w14:paraId="22A8C06D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Not sure</w:t>
                  </w:r>
                </w:p>
              </w:tc>
            </w:tr>
            <w:tr w:rsidR="00BC5D1A" w:rsidRPr="00FE4963" w14:paraId="591AA9F6" w14:textId="77777777" w:rsidTr="00486043">
              <w:trPr>
                <w:trHeight w:val="394"/>
              </w:trPr>
              <w:tc>
                <w:tcPr>
                  <w:tcW w:w="3084" w:type="pct"/>
                </w:tcPr>
                <w:p w14:paraId="500B5141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1]</w:t>
                  </w:r>
                </w:p>
              </w:tc>
              <w:tc>
                <w:tcPr>
                  <w:tcW w:w="577" w:type="pct"/>
                </w:tcPr>
                <w:p w14:paraId="5D39133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576" w:type="pct"/>
                </w:tcPr>
                <w:p w14:paraId="71A2EE5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763" w:type="pct"/>
                </w:tcPr>
                <w:p w14:paraId="129E2C6A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018C3742" w14:textId="77777777" w:rsidTr="00486043">
              <w:trPr>
                <w:trHeight w:val="394"/>
              </w:trPr>
              <w:tc>
                <w:tcPr>
                  <w:tcW w:w="3084" w:type="pct"/>
                </w:tcPr>
                <w:p w14:paraId="6EF718D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2]</w:t>
                  </w:r>
                </w:p>
              </w:tc>
              <w:tc>
                <w:tcPr>
                  <w:tcW w:w="577" w:type="pct"/>
                </w:tcPr>
                <w:p w14:paraId="188094C0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576" w:type="pct"/>
                </w:tcPr>
                <w:p w14:paraId="17D7367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763" w:type="pct"/>
                </w:tcPr>
                <w:p w14:paraId="3651F76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029C6B24" w14:textId="77777777" w:rsidTr="00486043">
              <w:trPr>
                <w:trHeight w:val="394"/>
              </w:trPr>
              <w:tc>
                <w:tcPr>
                  <w:tcW w:w="3084" w:type="pct"/>
                </w:tcPr>
                <w:p w14:paraId="7B308B7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3]</w:t>
                  </w:r>
                </w:p>
              </w:tc>
              <w:tc>
                <w:tcPr>
                  <w:tcW w:w="577" w:type="pct"/>
                </w:tcPr>
                <w:p w14:paraId="1063E9D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576" w:type="pct"/>
                </w:tcPr>
                <w:p w14:paraId="640EC1B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763" w:type="pct"/>
                </w:tcPr>
                <w:p w14:paraId="252B20F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4BDEFE7D" w14:textId="77777777" w:rsidTr="00486043">
              <w:trPr>
                <w:trHeight w:val="394"/>
              </w:trPr>
              <w:tc>
                <w:tcPr>
                  <w:tcW w:w="3084" w:type="pct"/>
                </w:tcPr>
                <w:p w14:paraId="45C6FB8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4]</w:t>
                  </w:r>
                </w:p>
              </w:tc>
              <w:tc>
                <w:tcPr>
                  <w:tcW w:w="577" w:type="pct"/>
                </w:tcPr>
                <w:p w14:paraId="7DAC2D6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576" w:type="pct"/>
                </w:tcPr>
                <w:p w14:paraId="5156C493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763" w:type="pct"/>
                </w:tcPr>
                <w:p w14:paraId="08C0147F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  <w:tr w:rsidR="00BC5D1A" w:rsidRPr="00FE4963" w14:paraId="3A3DF9C2" w14:textId="77777777" w:rsidTr="00486043">
              <w:trPr>
                <w:trHeight w:val="119"/>
              </w:trPr>
              <w:tc>
                <w:tcPr>
                  <w:tcW w:w="3084" w:type="pct"/>
                </w:tcPr>
                <w:p w14:paraId="44D5DDA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[statement5]</w:t>
                  </w:r>
                </w:p>
              </w:tc>
              <w:tc>
                <w:tcPr>
                  <w:tcW w:w="577" w:type="pct"/>
                </w:tcPr>
                <w:p w14:paraId="5BA4F3C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576" w:type="pct"/>
                </w:tcPr>
                <w:p w14:paraId="62292EA0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  <w:tc>
                <w:tcPr>
                  <w:tcW w:w="763" w:type="pct"/>
                </w:tcPr>
                <w:p w14:paraId="60EE8A5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cs/>
                    </w:rPr>
                  </w:pPr>
                </w:p>
              </w:tc>
            </w:tr>
          </w:tbl>
          <w:p w14:paraId="76A34C42" w14:textId="77777777" w:rsidR="00BC5D1A" w:rsidRPr="00FE4963" w:rsidRDefault="00BC5D1A" w:rsidP="00486043">
            <w:pPr>
              <w:spacing w:line="360" w:lineRule="auto"/>
              <w:rPr>
                <w:rFonts w:cstheme="minorHAnsi"/>
                <w:color w:val="000000"/>
              </w:rPr>
            </w:pPr>
          </w:p>
        </w:tc>
      </w:tr>
    </w:tbl>
    <w:p w14:paraId="40198745" w14:textId="77777777" w:rsidR="00BC5D1A" w:rsidRPr="00FE4963" w:rsidRDefault="00BC5D1A" w:rsidP="00BC5D1A">
      <w:pPr>
        <w:spacing w:line="360" w:lineRule="auto"/>
        <w:rPr>
          <w:color w:val="000000"/>
          <w:szCs w:val="24"/>
        </w:rPr>
      </w:pPr>
    </w:p>
    <w:p w14:paraId="2E674127" w14:textId="77777777" w:rsidR="00BC5D1A" w:rsidRDefault="00BC5D1A" w:rsidP="00BC5D1A">
      <w:pPr>
        <w:spacing w:line="360" w:lineRule="auto"/>
        <w:ind w:left="142" w:hanging="142"/>
        <w:jc w:val="both"/>
        <w:rPr>
          <w:rFonts w:cstheme="minorHAnsi"/>
          <w:b/>
          <w:bCs/>
          <w:szCs w:val="24"/>
          <w:lang w:val="en-US"/>
        </w:rPr>
        <w:sectPr w:rsidR="00BC5D1A" w:rsidSect="00A5011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A3B3BE6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rFonts w:cstheme="minorHAnsi"/>
          <w:b/>
          <w:bCs/>
          <w:szCs w:val="24"/>
          <w:cs/>
          <w:lang w:val="en-US"/>
        </w:rPr>
      </w:pPr>
      <w:r w:rsidRPr="00FE4963">
        <w:rPr>
          <w:rFonts w:cstheme="minorHAnsi"/>
          <w:b/>
          <w:bCs/>
          <w:szCs w:val="24"/>
          <w:lang w:val="en-US"/>
        </w:rPr>
        <w:lastRenderedPageBreak/>
        <w:t>Module 4: Trustworthy sources of information</w:t>
      </w:r>
    </w:p>
    <w:tbl>
      <w:tblPr>
        <w:tblStyle w:val="TableGrid"/>
        <w:tblW w:w="9372" w:type="dxa"/>
        <w:tblLook w:val="04A0" w:firstRow="1" w:lastRow="0" w:firstColumn="1" w:lastColumn="0" w:noHBand="0" w:noVBand="1"/>
      </w:tblPr>
      <w:tblGrid>
        <w:gridCol w:w="9372"/>
      </w:tblGrid>
      <w:tr w:rsidR="00BC5D1A" w:rsidRPr="00FE4963" w14:paraId="64AF7518" w14:textId="77777777" w:rsidTr="00486043">
        <w:trPr>
          <w:trHeight w:val="753"/>
        </w:trPr>
        <w:tc>
          <w:tcPr>
            <w:tcW w:w="9372" w:type="dxa"/>
          </w:tcPr>
          <w:p w14:paraId="5D75D260" w14:textId="77777777" w:rsidR="00BC5D1A" w:rsidRPr="00FE4963" w:rsidRDefault="00BC5D1A" w:rsidP="00BC5D1A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11" w:hanging="311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To what extent do you trust these sources of information?</w:t>
            </w:r>
          </w:p>
          <w:tbl>
            <w:tblPr>
              <w:tblW w:w="4941" w:type="pct"/>
              <w:tblInd w:w="10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2615"/>
              <w:gridCol w:w="1421"/>
              <w:gridCol w:w="1137"/>
              <w:gridCol w:w="1137"/>
              <w:gridCol w:w="1278"/>
              <w:gridCol w:w="1450"/>
            </w:tblGrid>
            <w:tr w:rsidR="00BC5D1A" w:rsidRPr="00FE4963" w14:paraId="65FFF017" w14:textId="77777777" w:rsidTr="00486043">
              <w:trPr>
                <w:trHeight w:val="359"/>
                <w:tblHeader/>
              </w:trPr>
              <w:tc>
                <w:tcPr>
                  <w:tcW w:w="1447" w:type="pct"/>
                  <w:shd w:val="clear" w:color="auto" w:fill="DEEAF6"/>
                </w:tcPr>
                <w:p w14:paraId="0C149554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Sources of information</w:t>
                  </w:r>
                </w:p>
              </w:tc>
              <w:tc>
                <w:tcPr>
                  <w:tcW w:w="786" w:type="pct"/>
                  <w:shd w:val="clear" w:color="auto" w:fill="DEEAF6"/>
                </w:tcPr>
                <w:p w14:paraId="0CB172F0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1</w:t>
                  </w:r>
                </w:p>
                <w:p w14:paraId="0E93163D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</w:t>
                  </w:r>
                  <w:proofErr w:type="gramStart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least</w:t>
                  </w:r>
                  <w:proofErr w:type="gramEnd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 xml:space="preserve"> trust)</w:t>
                  </w:r>
                </w:p>
              </w:tc>
              <w:tc>
                <w:tcPr>
                  <w:tcW w:w="629" w:type="pct"/>
                  <w:shd w:val="clear" w:color="auto" w:fill="DEEAF6"/>
                </w:tcPr>
                <w:p w14:paraId="3BC8ECB7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629" w:type="pct"/>
                  <w:shd w:val="clear" w:color="auto" w:fill="DEEAF6"/>
                </w:tcPr>
                <w:p w14:paraId="262DF80E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707" w:type="pct"/>
                  <w:shd w:val="clear" w:color="auto" w:fill="DEEAF6"/>
                </w:tcPr>
                <w:p w14:paraId="4C92072E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802" w:type="pct"/>
                  <w:shd w:val="clear" w:color="auto" w:fill="DEEAF6"/>
                </w:tcPr>
                <w:p w14:paraId="192A3E3D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5</w:t>
                  </w:r>
                </w:p>
                <w:p w14:paraId="04A26B6D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</w:t>
                  </w:r>
                  <w:proofErr w:type="gramStart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most</w:t>
                  </w:r>
                  <w:proofErr w:type="gramEnd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 xml:space="preserve"> trust)</w:t>
                  </w:r>
                </w:p>
              </w:tc>
            </w:tr>
            <w:tr w:rsidR="00BC5D1A" w:rsidRPr="00FE4963" w14:paraId="27EB6AAF" w14:textId="77777777" w:rsidTr="00486043">
              <w:trPr>
                <w:trHeight w:val="413"/>
              </w:trPr>
              <w:tc>
                <w:tcPr>
                  <w:tcW w:w="1447" w:type="pct"/>
                </w:tcPr>
                <w:p w14:paraId="26AA84B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Health professional</w:t>
                  </w:r>
                </w:p>
              </w:tc>
              <w:tc>
                <w:tcPr>
                  <w:tcW w:w="786" w:type="pct"/>
                </w:tcPr>
                <w:p w14:paraId="76B30D1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4E0A21A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75BA6FC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0C5E997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2431DCA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21DE52F2" w14:textId="77777777" w:rsidTr="00486043">
              <w:trPr>
                <w:trHeight w:val="413"/>
              </w:trPr>
              <w:tc>
                <w:tcPr>
                  <w:tcW w:w="1447" w:type="pct"/>
                </w:tcPr>
                <w:p w14:paraId="0D6877E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Academia</w:t>
                  </w:r>
                </w:p>
              </w:tc>
              <w:tc>
                <w:tcPr>
                  <w:tcW w:w="786" w:type="pct"/>
                </w:tcPr>
                <w:p w14:paraId="7BCC4821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66F8262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58DD86D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458B58B9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0DD790E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37655B5A" w14:textId="77777777" w:rsidTr="00486043">
              <w:trPr>
                <w:trHeight w:val="387"/>
              </w:trPr>
              <w:tc>
                <w:tcPr>
                  <w:tcW w:w="1447" w:type="pct"/>
                </w:tcPr>
                <w:p w14:paraId="6920D8C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Village Health Volunteer</w:t>
                  </w:r>
                </w:p>
              </w:tc>
              <w:tc>
                <w:tcPr>
                  <w:tcW w:w="786" w:type="pct"/>
                </w:tcPr>
                <w:p w14:paraId="2C28C2A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32C0464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1554E1D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7467E87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514DF96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752B8452" w14:textId="77777777" w:rsidTr="00486043">
              <w:trPr>
                <w:trHeight w:val="441"/>
              </w:trPr>
              <w:tc>
                <w:tcPr>
                  <w:tcW w:w="1447" w:type="pct"/>
                </w:tcPr>
                <w:p w14:paraId="466E665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Close person</w:t>
                  </w:r>
                </w:p>
              </w:tc>
              <w:tc>
                <w:tcPr>
                  <w:tcW w:w="786" w:type="pct"/>
                </w:tcPr>
                <w:p w14:paraId="1459A90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4EB5F73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35DAB18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21D8939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0CA370D0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614BAA21" w14:textId="77777777" w:rsidTr="00486043">
              <w:trPr>
                <w:trHeight w:val="387"/>
              </w:trPr>
              <w:tc>
                <w:tcPr>
                  <w:tcW w:w="1447" w:type="pct"/>
                </w:tcPr>
                <w:p w14:paraId="218036C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Government</w:t>
                  </w:r>
                </w:p>
              </w:tc>
              <w:tc>
                <w:tcPr>
                  <w:tcW w:w="786" w:type="pct"/>
                </w:tcPr>
                <w:p w14:paraId="4EC3176F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2D66E9A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601F37F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28B3A9D9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0F87A18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34D89FCA" w14:textId="77777777" w:rsidTr="00486043">
              <w:trPr>
                <w:trHeight w:val="387"/>
              </w:trPr>
              <w:tc>
                <w:tcPr>
                  <w:tcW w:w="1447" w:type="pct"/>
                </w:tcPr>
                <w:p w14:paraId="2ECA8CC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Media</w:t>
                  </w:r>
                </w:p>
              </w:tc>
              <w:tc>
                <w:tcPr>
                  <w:tcW w:w="786" w:type="pct"/>
                </w:tcPr>
                <w:p w14:paraId="2B879180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0AE5A1DC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267F3DE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7A769D9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3389499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3C1015D8" w14:textId="77777777" w:rsidTr="00486043">
              <w:trPr>
                <w:trHeight w:val="114"/>
              </w:trPr>
              <w:tc>
                <w:tcPr>
                  <w:tcW w:w="1447" w:type="pct"/>
                </w:tcPr>
                <w:p w14:paraId="7576C6DF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Public figure</w:t>
                  </w:r>
                </w:p>
              </w:tc>
              <w:tc>
                <w:tcPr>
                  <w:tcW w:w="786" w:type="pct"/>
                </w:tcPr>
                <w:p w14:paraId="68B8459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0052469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629" w:type="pct"/>
                </w:tcPr>
                <w:p w14:paraId="6F6BB49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707" w:type="pct"/>
                </w:tcPr>
                <w:p w14:paraId="11FB467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802" w:type="pct"/>
                </w:tcPr>
                <w:p w14:paraId="6FCA399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</w:tbl>
          <w:p w14:paraId="5022DE1A" w14:textId="77777777" w:rsidR="00BC5D1A" w:rsidRPr="00FE4963" w:rsidRDefault="00BC5D1A" w:rsidP="00486043">
            <w:pPr>
              <w:pStyle w:val="ListParagraph"/>
              <w:spacing w:line="360" w:lineRule="auto"/>
              <w:ind w:left="0"/>
              <w:rPr>
                <w:rFonts w:cstheme="minorHAnsi"/>
                <w:color w:val="000000"/>
              </w:rPr>
            </w:pPr>
          </w:p>
        </w:tc>
      </w:tr>
    </w:tbl>
    <w:p w14:paraId="3A2BF7E7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szCs w:val="24"/>
        </w:rPr>
      </w:pPr>
    </w:p>
    <w:p w14:paraId="43D23F1F" w14:textId="77777777" w:rsidR="00BC5D1A" w:rsidRPr="00FE4963" w:rsidRDefault="00BC5D1A" w:rsidP="00BC5D1A">
      <w:pPr>
        <w:spacing w:line="360" w:lineRule="auto"/>
        <w:ind w:left="142" w:hanging="142"/>
        <w:jc w:val="both"/>
        <w:rPr>
          <w:szCs w:val="24"/>
          <w:lang w:val="en-US"/>
        </w:rPr>
      </w:pPr>
      <w:r w:rsidRPr="009A6897">
        <w:rPr>
          <w:b/>
          <w:bCs/>
          <w:szCs w:val="24"/>
        </w:rPr>
        <w:t>Module</w:t>
      </w:r>
      <w:r w:rsidRPr="00FE4963">
        <w:rPr>
          <w:szCs w:val="24"/>
        </w:rPr>
        <w:t xml:space="preserve"> </w:t>
      </w:r>
      <w:r w:rsidRPr="00FE4963">
        <w:rPr>
          <w:rFonts w:cstheme="minorHAnsi"/>
          <w:b/>
          <w:bCs/>
          <w:szCs w:val="24"/>
          <w:lang w:val="en-US"/>
        </w:rPr>
        <w:t>5</w:t>
      </w:r>
      <w:r w:rsidRPr="00FE4963">
        <w:rPr>
          <w:szCs w:val="24"/>
        </w:rPr>
        <w:t xml:space="preserve">: </w:t>
      </w:r>
      <w:r w:rsidRPr="00FE4963">
        <w:rPr>
          <w:rFonts w:cstheme="minorHAnsi"/>
          <w:b/>
          <w:bCs/>
          <w:szCs w:val="24"/>
          <w:lang w:val="en-US"/>
        </w:rPr>
        <w:t>Other factors related to vaccine accep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5D1A" w:rsidRPr="00DC0315" w14:paraId="0CCEDAFA" w14:textId="77777777" w:rsidTr="00486043">
        <w:trPr>
          <w:trHeight w:val="6674"/>
        </w:trPr>
        <w:tc>
          <w:tcPr>
            <w:tcW w:w="9350" w:type="dxa"/>
          </w:tcPr>
          <w:p w14:paraId="73CC58CF" w14:textId="77777777" w:rsidR="00BC5D1A" w:rsidRPr="00FE4963" w:rsidRDefault="00BC5D1A" w:rsidP="00BC5D1A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11" w:hanging="311"/>
              <w:rPr>
                <w:rFonts w:asciiTheme="minorHAnsi" w:hAnsiTheme="minorHAnsi" w:cstheme="minorHAnsi"/>
                <w:color w:val="000000"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How would you rate your chance of be</w:t>
            </w:r>
            <w:r>
              <w:rPr>
                <w:rFonts w:asciiTheme="minorHAnsi" w:hAnsiTheme="minorHAnsi" w:cstheme="minorHAnsi"/>
                <w:color w:val="000000"/>
              </w:rPr>
              <w:t>coming</w:t>
            </w:r>
            <w:r w:rsidRPr="00FE4963">
              <w:rPr>
                <w:rFonts w:asciiTheme="minorHAnsi" w:hAnsiTheme="minorHAnsi" w:cstheme="minorHAnsi"/>
                <w:color w:val="000000"/>
              </w:rPr>
              <w:t xml:space="preserve"> infected with COVID-19? (1 means lowest risk and 5 means highest risk)</w:t>
            </w:r>
            <w:r w:rsidRPr="00FE4963">
              <w:rPr>
                <w:rFonts w:asciiTheme="minorHAnsi" w:hAnsiTheme="minorHAnsi" w:cstheme="minorHAnsi"/>
                <w:color w:val="000000"/>
                <w:cs/>
              </w:rPr>
              <w:t xml:space="preserve"> </w:t>
            </w:r>
          </w:p>
          <w:p w14:paraId="0177E128" w14:textId="77777777" w:rsidR="00BC5D1A" w:rsidRPr="00FE4963" w:rsidRDefault="00BC5D1A" w:rsidP="00BC5D1A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11" w:hanging="311"/>
              <w:rPr>
                <w:rFonts w:asciiTheme="minorHAnsi" w:hAnsiTheme="minorHAnsi" w:cstheme="minorHAnsi"/>
                <w:color w:val="000000"/>
                <w:cs/>
              </w:rPr>
            </w:pPr>
            <w:r w:rsidRPr="00FE4963">
              <w:rPr>
                <w:rFonts w:asciiTheme="minorHAnsi" w:hAnsiTheme="minorHAnsi" w:cstheme="minorHAnsi"/>
                <w:color w:val="000000"/>
              </w:rPr>
              <w:t>To what extent do you agree with these sentences?</w:t>
            </w:r>
          </w:p>
          <w:tbl>
            <w:tblPr>
              <w:tblW w:w="8823" w:type="dxa"/>
              <w:tblInd w:w="10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3528"/>
              <w:gridCol w:w="1134"/>
              <w:gridCol w:w="1209"/>
              <w:gridCol w:w="1090"/>
              <w:gridCol w:w="925"/>
              <w:gridCol w:w="937"/>
            </w:tblGrid>
            <w:tr w:rsidR="00BC5D1A" w:rsidRPr="00FE4963" w14:paraId="21F20261" w14:textId="77777777" w:rsidTr="00486043">
              <w:trPr>
                <w:trHeight w:val="691"/>
                <w:tblHeader/>
              </w:trPr>
              <w:tc>
                <w:tcPr>
                  <w:tcW w:w="2701" w:type="pct"/>
                  <w:shd w:val="clear" w:color="auto" w:fill="DEEAF6"/>
                </w:tcPr>
                <w:p w14:paraId="6F057AFE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cs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Statement</w:t>
                  </w:r>
                </w:p>
              </w:tc>
              <w:tc>
                <w:tcPr>
                  <w:tcW w:w="538" w:type="pct"/>
                  <w:shd w:val="clear" w:color="auto" w:fill="DEEAF6"/>
                </w:tcPr>
                <w:p w14:paraId="404C5CB5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1</w:t>
                  </w:r>
                </w:p>
                <w:p w14:paraId="4C8D697D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cs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</w:t>
                  </w:r>
                  <w:proofErr w:type="gramStart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totally</w:t>
                  </w:r>
                  <w:proofErr w:type="gramEnd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 xml:space="preserve"> disagree)</w:t>
                  </w:r>
                </w:p>
              </w:tc>
              <w:tc>
                <w:tcPr>
                  <w:tcW w:w="474" w:type="pct"/>
                  <w:shd w:val="clear" w:color="auto" w:fill="DEEAF6"/>
                </w:tcPr>
                <w:p w14:paraId="6814C32A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2</w:t>
                  </w:r>
                </w:p>
                <w:p w14:paraId="7F900B87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disagree)</w:t>
                  </w:r>
                </w:p>
              </w:tc>
              <w:tc>
                <w:tcPr>
                  <w:tcW w:w="438" w:type="pct"/>
                  <w:shd w:val="clear" w:color="auto" w:fill="DEEAF6"/>
                </w:tcPr>
                <w:p w14:paraId="5417421D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3</w:t>
                  </w:r>
                </w:p>
                <w:p w14:paraId="1B5026FB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neutral)</w:t>
                  </w:r>
                </w:p>
              </w:tc>
              <w:tc>
                <w:tcPr>
                  <w:tcW w:w="380" w:type="pct"/>
                  <w:shd w:val="clear" w:color="auto" w:fill="DEEAF6"/>
                </w:tcPr>
                <w:p w14:paraId="6CF439DB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4</w:t>
                  </w:r>
                </w:p>
                <w:p w14:paraId="705C7C1E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agree)</w:t>
                  </w:r>
                </w:p>
              </w:tc>
              <w:tc>
                <w:tcPr>
                  <w:tcW w:w="468" w:type="pct"/>
                  <w:shd w:val="clear" w:color="auto" w:fill="DEEAF6"/>
                </w:tcPr>
                <w:p w14:paraId="27128AF4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5</w:t>
                  </w:r>
                </w:p>
                <w:p w14:paraId="0D697674" w14:textId="77777777" w:rsidR="00BC5D1A" w:rsidRPr="00FE4963" w:rsidRDefault="00BC5D1A" w:rsidP="00486043">
                  <w:pPr>
                    <w:spacing w:line="360" w:lineRule="auto"/>
                    <w:jc w:val="center"/>
                    <w:rPr>
                      <w:rFonts w:cstheme="minorHAnsi"/>
                      <w:b/>
                      <w:bCs/>
                      <w:color w:val="000000"/>
                      <w:szCs w:val="24"/>
                    </w:rPr>
                  </w:pPr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(</w:t>
                  </w:r>
                  <w:proofErr w:type="gramStart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>totally</w:t>
                  </w:r>
                  <w:proofErr w:type="gramEnd"/>
                  <w:r w:rsidRPr="00FE4963">
                    <w:rPr>
                      <w:rFonts w:cstheme="minorHAnsi"/>
                      <w:b/>
                      <w:bCs/>
                      <w:color w:val="000000"/>
                      <w:szCs w:val="24"/>
                      <w:lang w:val="en-US"/>
                    </w:rPr>
                    <w:t xml:space="preserve"> agree)</w:t>
                  </w:r>
                </w:p>
              </w:tc>
            </w:tr>
            <w:tr w:rsidR="00BC5D1A" w:rsidRPr="00FE4963" w14:paraId="2D06FD38" w14:textId="77777777" w:rsidTr="00486043">
              <w:trPr>
                <w:trHeight w:val="358"/>
              </w:trPr>
              <w:tc>
                <w:tcPr>
                  <w:tcW w:w="2701" w:type="pct"/>
                </w:tcPr>
                <w:p w14:paraId="5C520C9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</w:rPr>
                    <w:t>COVID</w:t>
                  </w: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 xml:space="preserve"> -19 vaccines are safe</w:t>
                  </w:r>
                </w:p>
              </w:tc>
              <w:tc>
                <w:tcPr>
                  <w:tcW w:w="538" w:type="pct"/>
                </w:tcPr>
                <w:p w14:paraId="52B9F663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74" w:type="pct"/>
                </w:tcPr>
                <w:p w14:paraId="432E25A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38" w:type="pct"/>
                </w:tcPr>
                <w:p w14:paraId="5C668061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380" w:type="pct"/>
                </w:tcPr>
                <w:p w14:paraId="635802D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68" w:type="pct"/>
                </w:tcPr>
                <w:p w14:paraId="4272111A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</w:tr>
            <w:tr w:rsidR="00BC5D1A" w:rsidRPr="00FE4963" w14:paraId="40FEE5F2" w14:textId="77777777" w:rsidTr="00486043">
              <w:trPr>
                <w:trHeight w:val="742"/>
              </w:trPr>
              <w:tc>
                <w:tcPr>
                  <w:tcW w:w="2701" w:type="pct"/>
                </w:tcPr>
                <w:p w14:paraId="002D20F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</w:rPr>
                    <w:t>COVID</w:t>
                  </w: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 xml:space="preserve"> -19 vaccines are effective</w:t>
                  </w:r>
                </w:p>
              </w:tc>
              <w:tc>
                <w:tcPr>
                  <w:tcW w:w="538" w:type="pct"/>
                </w:tcPr>
                <w:p w14:paraId="5E56727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74" w:type="pct"/>
                </w:tcPr>
                <w:p w14:paraId="3572AED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38" w:type="pct"/>
                </w:tcPr>
                <w:p w14:paraId="0BAAC51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380" w:type="pct"/>
                </w:tcPr>
                <w:p w14:paraId="3157489D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68" w:type="pct"/>
                </w:tcPr>
                <w:p w14:paraId="7C897949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</w:tr>
            <w:tr w:rsidR="00BC5D1A" w:rsidRPr="00FE4963" w14:paraId="2C95A3A9" w14:textId="77777777" w:rsidTr="00486043">
              <w:trPr>
                <w:trHeight w:val="358"/>
              </w:trPr>
              <w:tc>
                <w:tcPr>
                  <w:tcW w:w="2701" w:type="pct"/>
                </w:tcPr>
                <w:p w14:paraId="0DC85BA5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</w:rPr>
                    <w:t>COVID</w:t>
                  </w: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 xml:space="preserve"> -19 vaccines are</w:t>
                  </w:r>
                  <w:r w:rsidRPr="00FE4963">
                    <w:rPr>
                      <w:color w:val="000000"/>
                      <w:szCs w:val="24"/>
                      <w:cs/>
                      <w:lang w:val="en-US"/>
                    </w:rPr>
                    <w:t xml:space="preserve"> </w:t>
                  </w: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important to me</w:t>
                  </w:r>
                </w:p>
              </w:tc>
              <w:tc>
                <w:tcPr>
                  <w:tcW w:w="538" w:type="pct"/>
                </w:tcPr>
                <w:p w14:paraId="5A707D8A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74" w:type="pct"/>
                </w:tcPr>
                <w:p w14:paraId="288D049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38" w:type="pct"/>
                </w:tcPr>
                <w:p w14:paraId="44F6703F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380" w:type="pct"/>
                </w:tcPr>
                <w:p w14:paraId="3D3CF4BB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  <w:tc>
                <w:tcPr>
                  <w:tcW w:w="468" w:type="pct"/>
                </w:tcPr>
                <w:p w14:paraId="66858D9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</w:rPr>
                  </w:pPr>
                </w:p>
              </w:tc>
            </w:tr>
            <w:tr w:rsidR="00BC5D1A" w:rsidRPr="00FE4963" w14:paraId="50914B76" w14:textId="77777777" w:rsidTr="00486043">
              <w:trPr>
                <w:trHeight w:val="358"/>
              </w:trPr>
              <w:tc>
                <w:tcPr>
                  <w:tcW w:w="2701" w:type="pct"/>
                </w:tcPr>
                <w:p w14:paraId="03B4610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 xml:space="preserve">I trust the government </w:t>
                  </w:r>
                </w:p>
              </w:tc>
              <w:tc>
                <w:tcPr>
                  <w:tcW w:w="538" w:type="pct"/>
                </w:tcPr>
                <w:p w14:paraId="39FA890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74" w:type="pct"/>
                </w:tcPr>
                <w:p w14:paraId="5B67C2AF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38" w:type="pct"/>
                </w:tcPr>
                <w:p w14:paraId="36A4980E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380" w:type="pct"/>
                </w:tcPr>
                <w:p w14:paraId="636A1AD0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68" w:type="pct"/>
                </w:tcPr>
                <w:p w14:paraId="78939392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FE4963" w14:paraId="7A85872C" w14:textId="77777777" w:rsidTr="00486043">
              <w:trPr>
                <w:trHeight w:val="358"/>
              </w:trPr>
              <w:tc>
                <w:tcPr>
                  <w:tcW w:w="2701" w:type="pct"/>
                </w:tcPr>
                <w:p w14:paraId="7108DEC8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 xml:space="preserve">I trust health providers and health system </w:t>
                  </w:r>
                </w:p>
              </w:tc>
              <w:tc>
                <w:tcPr>
                  <w:tcW w:w="538" w:type="pct"/>
                </w:tcPr>
                <w:p w14:paraId="7C57949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74" w:type="pct"/>
                </w:tcPr>
                <w:p w14:paraId="46EC617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38" w:type="pct"/>
                </w:tcPr>
                <w:p w14:paraId="7563C867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380" w:type="pct"/>
                </w:tcPr>
                <w:p w14:paraId="100BFDC6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68" w:type="pct"/>
                </w:tcPr>
                <w:p w14:paraId="37134D34" w14:textId="77777777" w:rsidR="00BC5D1A" w:rsidRPr="00FE4963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  <w:tr w:rsidR="00BC5D1A" w:rsidRPr="00DC0315" w14:paraId="041E138B" w14:textId="77777777" w:rsidTr="00486043">
              <w:trPr>
                <w:trHeight w:val="358"/>
              </w:trPr>
              <w:tc>
                <w:tcPr>
                  <w:tcW w:w="2701" w:type="pct"/>
                </w:tcPr>
                <w:p w14:paraId="6F9FA788" w14:textId="77777777" w:rsidR="00BC5D1A" w:rsidRPr="004E2B12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lang w:val="en-US"/>
                    </w:rPr>
                  </w:pPr>
                  <w:r w:rsidRPr="00FE4963">
                    <w:rPr>
                      <w:rFonts w:cstheme="minorHAnsi"/>
                      <w:color w:val="000000"/>
                      <w:szCs w:val="24"/>
                      <w:lang w:val="en-US"/>
                    </w:rPr>
                    <w:t>I trust vaccine producers</w:t>
                  </w:r>
                  <w:r w:rsidRPr="004E2B12">
                    <w:rPr>
                      <w:rFonts w:cstheme="minorHAnsi"/>
                      <w:color w:val="000000"/>
                      <w:szCs w:val="24"/>
                      <w:lang w:val="en-US"/>
                    </w:rPr>
                    <w:t xml:space="preserve"> </w:t>
                  </w:r>
                </w:p>
              </w:tc>
              <w:tc>
                <w:tcPr>
                  <w:tcW w:w="538" w:type="pct"/>
                </w:tcPr>
                <w:p w14:paraId="5AEAF2AF" w14:textId="77777777" w:rsidR="00BC5D1A" w:rsidRPr="004E2B12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74" w:type="pct"/>
                </w:tcPr>
                <w:p w14:paraId="026CFB2B" w14:textId="77777777" w:rsidR="00BC5D1A" w:rsidRPr="004E2B12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38" w:type="pct"/>
                </w:tcPr>
                <w:p w14:paraId="29EC6110" w14:textId="77777777" w:rsidR="00BC5D1A" w:rsidRPr="004E2B12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380" w:type="pct"/>
                </w:tcPr>
                <w:p w14:paraId="6C545E61" w14:textId="77777777" w:rsidR="00BC5D1A" w:rsidRPr="004E2B12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  <w:tc>
                <w:tcPr>
                  <w:tcW w:w="468" w:type="pct"/>
                </w:tcPr>
                <w:p w14:paraId="7BB5AF96" w14:textId="77777777" w:rsidR="00BC5D1A" w:rsidRPr="004E2B12" w:rsidRDefault="00BC5D1A" w:rsidP="00486043">
                  <w:pPr>
                    <w:spacing w:line="360" w:lineRule="auto"/>
                    <w:rPr>
                      <w:rFonts w:cstheme="minorHAnsi"/>
                      <w:color w:val="000000"/>
                      <w:szCs w:val="24"/>
                      <w:cs/>
                      <w:lang w:val="en-US"/>
                    </w:rPr>
                  </w:pPr>
                </w:p>
              </w:tc>
            </w:tr>
          </w:tbl>
          <w:p w14:paraId="10E06D54" w14:textId="77777777" w:rsidR="00BC5D1A" w:rsidRPr="004E2B12" w:rsidRDefault="00BC5D1A" w:rsidP="00486043">
            <w:pPr>
              <w:spacing w:line="360" w:lineRule="auto"/>
              <w:rPr>
                <w:rFonts w:cstheme="minorHAnsi"/>
                <w:color w:val="000000"/>
                <w:szCs w:val="24"/>
              </w:rPr>
            </w:pPr>
          </w:p>
        </w:tc>
      </w:tr>
    </w:tbl>
    <w:p w14:paraId="76B369C8" w14:textId="77777777" w:rsidR="00BC5D1A" w:rsidRPr="004E2B12" w:rsidRDefault="00BC5D1A" w:rsidP="00BC5D1A">
      <w:pPr>
        <w:spacing w:line="360" w:lineRule="auto"/>
        <w:rPr>
          <w:rFonts w:cstheme="minorHAnsi"/>
          <w:color w:val="000000"/>
          <w:szCs w:val="24"/>
          <w:lang w:val="en-US"/>
        </w:rPr>
      </w:pPr>
    </w:p>
    <w:p w14:paraId="10E0A9A6" w14:textId="77777777" w:rsidR="000514FD" w:rsidRDefault="000514FD"/>
    <w:sectPr w:rsidR="000514FD" w:rsidSect="00A501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46349"/>
    <w:multiLevelType w:val="hybridMultilevel"/>
    <w:tmpl w:val="7A5A2C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D2295"/>
    <w:multiLevelType w:val="hybridMultilevel"/>
    <w:tmpl w:val="7A5A2C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A7206"/>
    <w:multiLevelType w:val="hybridMultilevel"/>
    <w:tmpl w:val="20549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28231C"/>
    <w:multiLevelType w:val="hybridMultilevel"/>
    <w:tmpl w:val="7A5A2C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5F369C"/>
    <w:multiLevelType w:val="hybridMultilevel"/>
    <w:tmpl w:val="7A5A2C82"/>
    <w:lvl w:ilvl="0" w:tplc="C310AD9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280705">
    <w:abstractNumId w:val="2"/>
  </w:num>
  <w:num w:numId="2" w16cid:durableId="1008404489">
    <w:abstractNumId w:val="4"/>
  </w:num>
  <w:num w:numId="3" w16cid:durableId="1867979177">
    <w:abstractNumId w:val="3"/>
  </w:num>
  <w:num w:numId="4" w16cid:durableId="435440801">
    <w:abstractNumId w:val="1"/>
  </w:num>
  <w:num w:numId="5" w16cid:durableId="2041852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1A"/>
    <w:rsid w:val="000514FD"/>
    <w:rsid w:val="00B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F1A4F"/>
  <w15:chartTrackingRefBased/>
  <w15:docId w15:val="{D0B62965-47C1-C048-9DD9-AAC36D76F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D1A"/>
    <w:rPr>
      <w:rFonts w:cs="Angsana New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C5D1A"/>
    <w:pPr>
      <w:ind w:left="720"/>
      <w:contextualSpacing/>
    </w:pPr>
    <w:rPr>
      <w:rFonts w:ascii="Times New Roman" w:eastAsia="Times New Roman" w:hAnsi="Times New Roman" w:cs="Times New Roman"/>
      <w:szCs w:val="24"/>
      <w:lang w:val="en-US"/>
    </w:rPr>
  </w:style>
  <w:style w:type="table" w:styleId="TableGrid">
    <w:name w:val="Table Grid"/>
    <w:basedOn w:val="TableNormal"/>
    <w:uiPriority w:val="39"/>
    <w:rsid w:val="00BC5D1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irat Kosiyaporn</dc:creator>
  <cp:keywords/>
  <dc:description/>
  <cp:lastModifiedBy>Hathairat Kosiyaporn</cp:lastModifiedBy>
  <cp:revision>1</cp:revision>
  <dcterms:created xsi:type="dcterms:W3CDTF">2022-10-12T05:38:00Z</dcterms:created>
  <dcterms:modified xsi:type="dcterms:W3CDTF">2022-10-12T05:38:00Z</dcterms:modified>
</cp:coreProperties>
</file>